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DFB99" w14:textId="136957B0" w:rsidR="006F1FDA" w:rsidRPr="00463480" w:rsidRDefault="006F1FDA" w:rsidP="006F1FDA">
      <w:pPr>
        <w:widowControl/>
        <w:jc w:val="left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Table </w:t>
      </w:r>
      <w:r w:rsidR="00C33B7C">
        <w:rPr>
          <w:rFonts w:ascii="Arial" w:hAnsi="Arial" w:cs="Arial"/>
          <w:b/>
          <w:bCs/>
          <w:color w:val="000000"/>
          <w:szCs w:val="21"/>
        </w:rPr>
        <w:t>S</w:t>
      </w:r>
      <w:r>
        <w:rPr>
          <w:rFonts w:ascii="Arial" w:hAnsi="Arial" w:cs="Arial"/>
          <w:b/>
          <w:bCs/>
          <w:color w:val="000000"/>
          <w:szCs w:val="21"/>
        </w:rPr>
        <w:t>3</w:t>
      </w:r>
      <w:r w:rsidR="00463480" w:rsidRPr="00463480">
        <w:rPr>
          <w:rFonts w:ascii="Arial" w:hAnsi="Arial" w:cs="Arial" w:hint="eastAsia"/>
          <w:b/>
          <w:bCs/>
          <w:color w:val="000000"/>
          <w:szCs w:val="21"/>
        </w:rPr>
        <w:t xml:space="preserve"> </w:t>
      </w:r>
      <w:r w:rsidRPr="00463480">
        <w:rPr>
          <w:rFonts w:ascii="Arial" w:hAnsi="Arial" w:cs="Arial"/>
          <w:b/>
          <w:bCs/>
          <w:color w:val="000000"/>
          <w:szCs w:val="21"/>
        </w:rPr>
        <w:t xml:space="preserve">Comparison of clinical features among patients in </w:t>
      </w:r>
      <w:bookmarkStart w:id="0" w:name="_Hlk50293496"/>
      <w:r w:rsidRPr="00463480">
        <w:rPr>
          <w:rFonts w:ascii="Arial" w:hAnsi="Arial" w:cs="Arial"/>
          <w:b/>
          <w:bCs/>
          <w:color w:val="000000"/>
          <w:szCs w:val="21"/>
        </w:rPr>
        <w:t xml:space="preserve">the survival and death subgroups </w:t>
      </w:r>
      <w:bookmarkEnd w:id="0"/>
      <w:r w:rsidRPr="00463480">
        <w:rPr>
          <w:rFonts w:ascii="Arial" w:hAnsi="Arial" w:cs="Arial"/>
          <w:b/>
          <w:bCs/>
          <w:color w:val="000000"/>
          <w:szCs w:val="21"/>
        </w:rPr>
        <w:t>of the verification group (% or range)</w:t>
      </w:r>
    </w:p>
    <w:tbl>
      <w:tblPr>
        <w:tblW w:w="5718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70"/>
        <w:gridCol w:w="1275"/>
        <w:gridCol w:w="992"/>
      </w:tblGrid>
      <w:tr w:rsidR="006F1FDA" w14:paraId="5447AD56" w14:textId="77777777" w:rsidTr="00BA12AA">
        <w:trPr>
          <w:trHeight w:val="468"/>
          <w:jc w:val="center"/>
        </w:trPr>
        <w:tc>
          <w:tcPr>
            <w:tcW w:w="1418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6A0063" w14:textId="77777777" w:rsidR="006F1FDA" w:rsidRDefault="006F1FDA" w:rsidP="00BA12AA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194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9DADB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</w:rPr>
              <w:t>Surviva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(n=174)</w:t>
            </w:r>
          </w:p>
        </w:tc>
        <w:tc>
          <w:tcPr>
            <w:tcW w:w="1195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1DC72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Death group</w:t>
            </w:r>
          </w:p>
          <w:p w14:paraId="686D16A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n=42)</w:t>
            </w:r>
          </w:p>
        </w:tc>
        <w:tc>
          <w:tcPr>
            <w:tcW w:w="671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0BD4F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OR value </w:t>
            </w:r>
          </w:p>
        </w:tc>
        <w:tc>
          <w:tcPr>
            <w:tcW w:w="522" w:type="pct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F5298C" w14:textId="77777777" w:rsidR="006F1FDA" w:rsidRDefault="006F1FDA" w:rsidP="00BA12AA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/>
                <w:szCs w:val="21"/>
              </w:rPr>
              <w:t>value</w:t>
            </w:r>
          </w:p>
        </w:tc>
      </w:tr>
      <w:tr w:rsidR="006F1FDA" w14:paraId="659B2B21" w14:textId="77777777" w:rsidTr="00BA12AA">
        <w:trPr>
          <w:trHeight w:val="468"/>
          <w:jc w:val="center"/>
        </w:trPr>
        <w:tc>
          <w:tcPr>
            <w:tcW w:w="141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D18F0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69417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9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102A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67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CF1F0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52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E6140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F1FDA" w14:paraId="1995C5BC" w14:textId="77777777" w:rsidTr="00BA12AA">
        <w:trPr>
          <w:trHeight w:val="243"/>
          <w:jc w:val="center"/>
        </w:trPr>
        <w:tc>
          <w:tcPr>
            <w:tcW w:w="1418" w:type="pct"/>
            <w:tcBorders>
              <w:left w:val="nil"/>
              <w:bottom w:val="nil"/>
              <w:right w:val="nil"/>
            </w:tcBorders>
            <w:vAlign w:val="center"/>
          </w:tcPr>
          <w:p w14:paraId="0CD281FC" w14:textId="77777777" w:rsidR="006F1FDA" w:rsidRDefault="006F1FDA" w:rsidP="00BA12AA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Demographic feature</w:t>
            </w:r>
          </w:p>
        </w:tc>
        <w:tc>
          <w:tcPr>
            <w:tcW w:w="11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D150B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9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12C18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97C065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BCDDCC" w14:textId="77777777" w:rsidR="006F1FDA" w:rsidRDefault="006F1FDA" w:rsidP="00BA12AA">
            <w:pPr>
              <w:jc w:val="right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F1FDA" w14:paraId="26DE46BA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82FB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al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30E0AE2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73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1.95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686C9C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8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2.86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BF740B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77B7904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17</w:t>
            </w:r>
          </w:p>
        </w:tc>
      </w:tr>
      <w:tr w:rsidR="006F1FDA" w14:paraId="3AEEE286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10DB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ge, year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92F7FB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61.5 (52, 6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E44823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0 (64.75, 73.2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544BB9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1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8DE805A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18F751F3" w14:textId="77777777" w:rsidTr="00BA12AA"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02BF" w14:textId="77777777" w:rsidR="006F1FDA" w:rsidRDefault="006F1FDA" w:rsidP="00BA12AA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linical manifestation on admission</w:t>
            </w:r>
          </w:p>
        </w:tc>
      </w:tr>
      <w:tr w:rsidR="006F1FDA" w14:paraId="325A2B25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94CB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eadach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67CC0E7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46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83.91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A5368C3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（</w:t>
            </w:r>
            <w:r>
              <w:rPr>
                <w:rFonts w:ascii="Arial" w:hAnsi="Arial" w:cs="Arial"/>
              </w:rPr>
              <w:t>80.95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E6B48B" w14:textId="77777777" w:rsidR="006F1FDA" w:rsidRDefault="006F1FDA" w:rsidP="00BA12AA">
            <w:pPr>
              <w:jc w:val="center"/>
              <w:rPr>
                <w:rFonts w:ascii="Arial" w:hAnsi="Arial" w:cs="Arial"/>
                <w:color w:val="ED7D31" w:themeColor="accent2"/>
              </w:rPr>
            </w:pPr>
            <w:r>
              <w:rPr>
                <w:rFonts w:ascii="Arial" w:hAnsi="Arial" w:cs="Arial"/>
              </w:rPr>
              <w:t>0.8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9A8F8B7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645</w:t>
            </w:r>
          </w:p>
        </w:tc>
      </w:tr>
      <w:tr w:rsidR="006F1FDA" w14:paraId="7B8634C2" w14:textId="77777777" w:rsidTr="00BA12AA">
        <w:trPr>
          <w:trHeight w:val="289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9CA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tig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9BCA1E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58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0.80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49D28B7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36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85.71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2FB49F" w14:textId="77777777" w:rsidR="006F1FDA" w:rsidRDefault="006F1FDA" w:rsidP="00BA12AA">
            <w:pPr>
              <w:jc w:val="center"/>
              <w:rPr>
                <w:rFonts w:ascii="Arial" w:hAnsi="Arial" w:cs="Arial"/>
                <w:color w:val="ED7D31" w:themeColor="accent2"/>
              </w:rPr>
            </w:pPr>
            <w:r>
              <w:rPr>
                <w:rFonts w:ascii="Arial" w:hAnsi="Arial" w:cs="Arial"/>
              </w:rPr>
              <w:t>0.6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D30FDD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328</w:t>
            </w:r>
          </w:p>
        </w:tc>
      </w:tr>
      <w:tr w:rsidR="006F1FDA" w14:paraId="78DBA8B5" w14:textId="77777777" w:rsidTr="00BA12AA">
        <w:trPr>
          <w:trHeight w:val="265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DDA7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yalgia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111E2E2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49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85.63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DDD69E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36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85.71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233C32A" w14:textId="77777777" w:rsidR="006F1FDA" w:rsidRDefault="006F1FDA" w:rsidP="00BA12AA">
            <w:pPr>
              <w:jc w:val="center"/>
              <w:rPr>
                <w:rFonts w:ascii="Arial" w:hAnsi="Arial" w:cs="Arial"/>
                <w:color w:val="ED7D31" w:themeColor="accent2"/>
              </w:rPr>
            </w:pPr>
            <w:r>
              <w:rPr>
                <w:rFonts w:ascii="Arial" w:hAnsi="Arial" w:cs="Arial"/>
              </w:rPr>
              <w:t>1.0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6D307B6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</w:t>
            </w:r>
          </w:p>
        </w:tc>
      </w:tr>
      <w:tr w:rsidR="006F1FDA" w14:paraId="1508458A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0E8F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usea and Vomiting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10F3F8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81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6.55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104944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31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73.81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7BA36A6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CF4EA0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6F1FDA" w14:paraId="39E3AD43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8AE2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ymphadenopathy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07BCF27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44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5.29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6ADBA1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4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3.33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1C89A17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7CC0B8C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</w:t>
            </w:r>
          </w:p>
        </w:tc>
      </w:tr>
      <w:tr w:rsidR="006F1FDA" w14:paraId="6329F2BB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C509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ancreatiti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76E5D5CA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81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5.98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A47996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27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4.29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D4B100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59729C4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6F1FDA" w14:paraId="6AC2F8D3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E86B" w14:textId="77777777" w:rsidR="006F1FDA" w:rsidRDefault="006F1FDA" w:rsidP="00BA12AA">
            <w:pPr>
              <w:ind w:leftChars="50" w:left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strointestinal bleeding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704E2DB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20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1.49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23C549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24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7.14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F86FF8C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9068902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7FEFB4BE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B475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cchymosi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65A7C55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30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7.24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04B915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9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5.24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12DF64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510C8AF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05015F18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CEB1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econdary infection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60724E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57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2.76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B1FB27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8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2.86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A0F804A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FB95BBD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7</w:t>
            </w:r>
          </w:p>
        </w:tc>
      </w:tr>
      <w:tr w:rsidR="006F1FDA" w14:paraId="0316E6EE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D1E5" w14:textId="77777777" w:rsidR="006F1FDA" w:rsidRDefault="006F1FDA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eurologic symptom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2DE5FE2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11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.32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B55093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32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76.19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84E9EE1" w14:textId="77777777" w:rsidR="006F1FDA" w:rsidRDefault="006F1FDA" w:rsidP="00BA12AA">
            <w:pPr>
              <w:ind w:firstLineChars="150" w:firstLine="31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B31DDCD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35E3F940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E9B1" w14:textId="77777777" w:rsidR="006F1FDA" w:rsidRDefault="006F1FDA" w:rsidP="00BA12AA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Laboratory test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EBB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AA9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10F6980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3CF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F1FDA" w14:paraId="3D1F2E74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D469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FTS IgM(positive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2A2A708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>（</w:t>
            </w:r>
            <w:r>
              <w:rPr>
                <w:rFonts w:ascii="Arial" w:hAnsi="Arial" w:cs="Arial"/>
              </w:rPr>
              <w:t>52.87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92C91B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（</w:t>
            </w:r>
            <w:r>
              <w:rPr>
                <w:rFonts w:ascii="Arial" w:hAnsi="Arial" w:cs="Arial"/>
              </w:rPr>
              <w:t>30.95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DDFC23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3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C29DD65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6F1FDA" w14:paraId="7A5C7327" w14:textId="77777777" w:rsidTr="00BA12AA">
        <w:trPr>
          <w:trHeight w:val="266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EBE8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FTS IgG(positive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4578265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25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4.37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D6358E1" w14:textId="77777777" w:rsidR="006F1FDA" w:rsidRDefault="006F1FDA" w:rsidP="00BA12AA">
            <w:pPr>
              <w:ind w:firstLineChars="250" w:firstLine="525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（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558CF3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80D1E9F" w14:textId="77777777" w:rsidR="006F1FDA" w:rsidRDefault="006F1FDA" w:rsidP="00BA12AA">
            <w:pPr>
              <w:ind w:firstLineChars="50" w:firstLine="105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6F1FDA" w14:paraId="3EF7963E" w14:textId="77777777" w:rsidTr="00BA12AA">
        <w:trPr>
          <w:trHeight w:val="489"/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A49D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FTSV RNA</w:t>
            </w:r>
          </w:p>
          <w:p w14:paraId="5E4A0834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lg, copies/ml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A5A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3.95 (3.00, 4.5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E88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5.98 (5.02, 6.9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D84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3.2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66C7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19164B95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99F9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hite blood cells (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E5EA9F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2.51 (1.5, 4.3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0AA5D2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91 (1.29, 3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2C3F8B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290E4C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6F1FDA" w14:paraId="460ACE42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6208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eutrophils (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4AE38AA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32 (0.78, 2.5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64ACF8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18 (0.80, 1.8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F095ED7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588394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338</w:t>
            </w:r>
          </w:p>
        </w:tc>
      </w:tr>
      <w:tr w:rsidR="006F1FDA" w14:paraId="37C104C4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5EA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Lymphocytes (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7D5F06F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68 (0.42, 1.21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19B7DE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51 (0.35, 0.8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53A2C70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3C7818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38</w:t>
            </w:r>
          </w:p>
        </w:tc>
      </w:tr>
      <w:tr w:rsidR="006F1FDA" w14:paraId="79C0D48F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9C30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Eosinophil (%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7DD48DC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 (0.00, 0.10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E4F781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 (0.00, 0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9BFCE4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E590FD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616</w:t>
            </w:r>
          </w:p>
        </w:tc>
      </w:tr>
      <w:tr w:rsidR="006F1FDA" w14:paraId="73FAC83A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7A04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Red blood cells (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3500E64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.26 (3.95, 4.5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E8E671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.19 (3.77, 4.5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815B38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7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394F15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562</w:t>
            </w:r>
          </w:p>
        </w:tc>
      </w:tr>
      <w:tr w:rsidR="006F1FDA" w14:paraId="3AEBB032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596B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Hemoglobin (g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17D363EC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28 (116, 13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3AD0690" w14:textId="77777777" w:rsidR="006F1FDA" w:rsidRDefault="006F1FDA" w:rsidP="00BA12AA">
            <w:pPr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30 (116, 1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FE1942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BFCC3A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802</w:t>
            </w:r>
          </w:p>
        </w:tc>
      </w:tr>
      <w:tr w:rsidR="006F1FDA" w14:paraId="4A6F9466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3AAA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Platelets (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087E770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9 (35, 6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6AA321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0 (28, 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51A78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9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994BEFC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23</w:t>
            </w:r>
          </w:p>
        </w:tc>
      </w:tr>
      <w:tr w:rsidR="006F1FDA" w14:paraId="43B34E06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F881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LT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61F6327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70 (43, 11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CFB1BF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32 (84, 2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86D45BA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318A65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1E7B4702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08E8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ST 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31F3861F" w14:textId="77777777" w:rsidR="006F1FDA" w:rsidRDefault="006F1FDA" w:rsidP="00BA12AA">
            <w:pPr>
              <w:ind w:firstLineChars="100" w:firstLine="21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68 (92, 26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66D24E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45 (343, 7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42EBE3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44123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50890AC1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E3B3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BIL(</w:t>
            </w:r>
            <w:r>
              <w:rPr>
                <w:rFonts w:ascii="Arial" w:hAnsi="Arial" w:cs="Arial" w:hint="eastAsia"/>
                <w:color w:val="000000"/>
                <w:szCs w:val="21"/>
              </w:rPr>
              <w:t>μ</w:t>
            </w:r>
            <w:r>
              <w:rPr>
                <w:rFonts w:ascii="Arial" w:hAnsi="Arial" w:cs="Arial"/>
                <w:color w:val="000000"/>
                <w:szCs w:val="21"/>
              </w:rPr>
              <w:t>mol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4BAF514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8.60 (6.60, 12.20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FCDBF07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0.35 (7.83, 14.1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2625C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984A3B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6F1FDA" w14:paraId="13BD3917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6A34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GFR (ml.min/1.73 ml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0AED0970" w14:textId="77777777" w:rsidR="006F1FDA" w:rsidRDefault="006F1FDA" w:rsidP="00BA12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50 (75.65,120.11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28FB82C" w14:textId="77777777" w:rsidR="006F1FDA" w:rsidRDefault="006F1FDA" w:rsidP="00BA12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7.86 (51.14, 104.3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994973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9A395F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6F1FDA" w14:paraId="4046BD22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F3B5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</w:rPr>
              <w:t>Glucose</w:t>
            </w:r>
            <w:r>
              <w:rPr>
                <w:rFonts w:ascii="Arial" w:hAnsi="Arial" w:cs="Arial"/>
              </w:rPr>
              <w:t xml:space="preserve"> (mmol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12E9441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6.56 (5.61, 8.16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9E6F2D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7.60 (5.95, 10.4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BFDED14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77CF81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 w:rsidR="006F1FDA" w14:paraId="3B4C688B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AA53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Calcium (mmol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0DD1E5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96 ± 0.1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DE2214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85 ± 0.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722D483" w14:textId="77777777" w:rsidR="006F1FDA" w:rsidRDefault="006F1FDA" w:rsidP="00BA12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A93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8</w:t>
            </w:r>
          </w:p>
        </w:tc>
      </w:tr>
      <w:tr w:rsidR="006F1FDA" w14:paraId="0D048EE2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7F19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K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073FE3C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522 (223, 91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91259A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992 (382, 188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00742E1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9D5CFA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6F1FDA" w14:paraId="26DE7AE6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2017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DH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6ADDC2D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801 (476, 140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889C329" w14:textId="77777777" w:rsidR="006F1FDA" w:rsidRDefault="006F1FDA" w:rsidP="00BA12AA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2094 (996, 363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810E27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ACD08F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6D6AAC45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8AD1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T-INR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486355C8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2 (0.94, 1.12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5DEBC0A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11 (1.03, 1.2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CE09210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56.6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E50661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6F1FDA" w14:paraId="45214A50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BA65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</w:rPr>
              <w:t>D-D dimer</w:t>
            </w:r>
            <w:r>
              <w:rPr>
                <w:rFonts w:ascii="Arial" w:hAnsi="Arial" w:cs="Arial"/>
                <w:color w:val="000000"/>
                <w:szCs w:val="21"/>
              </w:rPr>
              <w:t>（</w:t>
            </w:r>
            <w:r>
              <w:rPr>
                <w:rFonts w:ascii="Arial" w:hAnsi="Arial" w:cs="Arial"/>
                <w:color w:val="000000"/>
                <w:szCs w:val="21"/>
              </w:rPr>
              <w:t>ng/L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637E7AB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2.30 (1.10, 3.94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637EB3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5.74 (3.89, 8.7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A47AA86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658EBB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F1FDA" w14:paraId="38A30EFF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C99D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mylase 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363F4AC0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17 (86, 204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52382D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59 (114, 21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E602D5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AB7CF9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75</w:t>
            </w:r>
          </w:p>
        </w:tc>
      </w:tr>
      <w:tr w:rsidR="006F1FDA" w14:paraId="78BBD77C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293F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ipase (U/L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5CD24335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386 (126, 83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969229F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606 (211, 103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E37D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EEF4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118</w:t>
            </w:r>
          </w:p>
        </w:tc>
      </w:tr>
      <w:tr w:rsidR="006F1FDA" w14:paraId="1BFE8077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AFE0" w14:textId="77777777" w:rsidR="006F1FDA" w:rsidRDefault="006F1FDA" w:rsidP="00BA12AA">
            <w:pPr>
              <w:ind w:leftChars="100" w:left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Urinary occult blood (positive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</w:tcPr>
          <w:p w14:paraId="07D5F9B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8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4.60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6D9DD6A" w14:textId="77777777" w:rsidR="006F1FDA" w:rsidRDefault="006F1FDA" w:rsidP="00BA12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 xml:space="preserve">7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6.67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F0FEF9E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4.1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685E83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6F1FDA" w14:paraId="07A3D63A" w14:textId="77777777" w:rsidTr="00BA12AA">
        <w:trPr>
          <w:jc w:val="center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3038A" w14:textId="77777777" w:rsidR="006F1FDA" w:rsidRDefault="006F1FDA" w:rsidP="00BA12AA">
            <w:pPr>
              <w:ind w:firstLineChars="100" w:firstLine="210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Urine protein (positive)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</w:tcPr>
          <w:p w14:paraId="5BFB8DD9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 xml:space="preserve">6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45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</w:tcPr>
          <w:p w14:paraId="5C7DB5AE" w14:textId="77777777" w:rsidR="006F1FDA" w:rsidRDefault="006F1FDA" w:rsidP="00BA12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 xml:space="preserve">4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52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</w:tcPr>
          <w:p w14:paraId="5DAFAF5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2.947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</w:tcPr>
          <w:p w14:paraId="37E5D832" w14:textId="77777777" w:rsidR="006F1FDA" w:rsidRDefault="006F1FDA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93</w:t>
            </w:r>
          </w:p>
        </w:tc>
      </w:tr>
    </w:tbl>
    <w:p w14:paraId="2A0F0E18" w14:textId="77777777" w:rsidR="00463480" w:rsidRDefault="00463480" w:rsidP="00463480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ote</w:t>
      </w:r>
    </w:p>
    <w:p w14:paraId="335E1D4D" w14:textId="77777777" w:rsidR="006F1FDA" w:rsidRDefault="006F1FDA" w:rsidP="00463480">
      <w:pPr>
        <w:jc w:val="left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Range of 2 and above were defined as positive, while ranges of 2 and below were defined as negative for urinary occult blood and urine protein.</w:t>
      </w:r>
    </w:p>
    <w:p w14:paraId="1FE2B1C5" w14:textId="3C96EF96" w:rsidR="008C3BD1" w:rsidRDefault="006F1FDA" w:rsidP="00463480">
      <w:r>
        <w:rPr>
          <w:rFonts w:ascii="Arial" w:hAnsi="Arial" w:cs="Arial"/>
          <w:color w:val="000000"/>
          <w:szCs w:val="21"/>
        </w:rPr>
        <w:t>OR: Odds ratio; SFTS: Severe fever with thrombocytopenia syndrome; IgM: Immunoglobulin M; IgG: Immunoglobulin G; SFTSV: SFTS virus; ALT: Alanine aminotransferase; AST: Aspartate transaminase; TBIL: Total bilirubin; eGFR: Glomerular filtration rate; CK: Creatinine kinase; LDH: Lactate dehydrogenase; PT-INR: Prothrombin time-internationalization ratio</w:t>
      </w:r>
    </w:p>
    <w:sectPr w:rsidR="008C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3260B" w14:textId="77777777" w:rsidR="000E0C3C" w:rsidRDefault="000E0C3C" w:rsidP="006F1FDA">
      <w:r>
        <w:separator/>
      </w:r>
    </w:p>
  </w:endnote>
  <w:endnote w:type="continuationSeparator" w:id="0">
    <w:p w14:paraId="3496BE5B" w14:textId="77777777" w:rsidR="000E0C3C" w:rsidRDefault="000E0C3C" w:rsidP="006F1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829CE" w14:textId="77777777" w:rsidR="000E0C3C" w:rsidRDefault="000E0C3C" w:rsidP="006F1FDA">
      <w:r>
        <w:separator/>
      </w:r>
    </w:p>
  </w:footnote>
  <w:footnote w:type="continuationSeparator" w:id="0">
    <w:p w14:paraId="62F965FB" w14:textId="77777777" w:rsidR="000E0C3C" w:rsidRDefault="000E0C3C" w:rsidP="006F1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A3"/>
    <w:rsid w:val="00041401"/>
    <w:rsid w:val="00042424"/>
    <w:rsid w:val="00050DB6"/>
    <w:rsid w:val="00052DD8"/>
    <w:rsid w:val="00054C55"/>
    <w:rsid w:val="00081A55"/>
    <w:rsid w:val="00092F8A"/>
    <w:rsid w:val="000A0ED4"/>
    <w:rsid w:val="000B61E2"/>
    <w:rsid w:val="000E0C3C"/>
    <w:rsid w:val="000E62D7"/>
    <w:rsid w:val="0011690E"/>
    <w:rsid w:val="00215801"/>
    <w:rsid w:val="00233730"/>
    <w:rsid w:val="002832DD"/>
    <w:rsid w:val="00297223"/>
    <w:rsid w:val="00303FBB"/>
    <w:rsid w:val="00306201"/>
    <w:rsid w:val="003073BC"/>
    <w:rsid w:val="0031507E"/>
    <w:rsid w:val="003152D8"/>
    <w:rsid w:val="00323822"/>
    <w:rsid w:val="003610DE"/>
    <w:rsid w:val="003C4492"/>
    <w:rsid w:val="003F15C9"/>
    <w:rsid w:val="003F2265"/>
    <w:rsid w:val="004269BC"/>
    <w:rsid w:val="00456048"/>
    <w:rsid w:val="00463480"/>
    <w:rsid w:val="00464195"/>
    <w:rsid w:val="004B618C"/>
    <w:rsid w:val="00526C50"/>
    <w:rsid w:val="00545A6A"/>
    <w:rsid w:val="00563FB0"/>
    <w:rsid w:val="00567BE4"/>
    <w:rsid w:val="005A37BD"/>
    <w:rsid w:val="006315EA"/>
    <w:rsid w:val="0065260E"/>
    <w:rsid w:val="0069155D"/>
    <w:rsid w:val="0069637E"/>
    <w:rsid w:val="006A2BE4"/>
    <w:rsid w:val="006E41A8"/>
    <w:rsid w:val="006F1FDA"/>
    <w:rsid w:val="00705B68"/>
    <w:rsid w:val="00720B2C"/>
    <w:rsid w:val="00731388"/>
    <w:rsid w:val="0073568A"/>
    <w:rsid w:val="007437AA"/>
    <w:rsid w:val="007559DA"/>
    <w:rsid w:val="00766DF9"/>
    <w:rsid w:val="00790D3B"/>
    <w:rsid w:val="007E3491"/>
    <w:rsid w:val="007F1BAC"/>
    <w:rsid w:val="007F5A9B"/>
    <w:rsid w:val="00867FC8"/>
    <w:rsid w:val="008B4294"/>
    <w:rsid w:val="008C3BD1"/>
    <w:rsid w:val="008E203F"/>
    <w:rsid w:val="00943B47"/>
    <w:rsid w:val="00970AA8"/>
    <w:rsid w:val="009E6C67"/>
    <w:rsid w:val="009E7A72"/>
    <w:rsid w:val="009F3A10"/>
    <w:rsid w:val="00A33669"/>
    <w:rsid w:val="00A33A20"/>
    <w:rsid w:val="00A511DE"/>
    <w:rsid w:val="00AA7EED"/>
    <w:rsid w:val="00AE03C8"/>
    <w:rsid w:val="00AE25BF"/>
    <w:rsid w:val="00AE36CF"/>
    <w:rsid w:val="00B06719"/>
    <w:rsid w:val="00B275E0"/>
    <w:rsid w:val="00B978F0"/>
    <w:rsid w:val="00BB4B59"/>
    <w:rsid w:val="00BB6D4F"/>
    <w:rsid w:val="00BF349B"/>
    <w:rsid w:val="00C06EC7"/>
    <w:rsid w:val="00C10694"/>
    <w:rsid w:val="00C14B6E"/>
    <w:rsid w:val="00C33B7C"/>
    <w:rsid w:val="00C55ABC"/>
    <w:rsid w:val="00C82576"/>
    <w:rsid w:val="00C840C0"/>
    <w:rsid w:val="00C937A3"/>
    <w:rsid w:val="00CC11E8"/>
    <w:rsid w:val="00D82C5E"/>
    <w:rsid w:val="00D97A40"/>
    <w:rsid w:val="00DC6087"/>
    <w:rsid w:val="00DD7546"/>
    <w:rsid w:val="00DF345E"/>
    <w:rsid w:val="00DF45B7"/>
    <w:rsid w:val="00E80121"/>
    <w:rsid w:val="00EB7D61"/>
    <w:rsid w:val="00F46748"/>
    <w:rsid w:val="00F47883"/>
    <w:rsid w:val="00F706A1"/>
    <w:rsid w:val="00F71C1F"/>
    <w:rsid w:val="00F958BB"/>
    <w:rsid w:val="00F97B0D"/>
    <w:rsid w:val="00FD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7DF51"/>
  <w15:chartTrackingRefBased/>
  <w15:docId w15:val="{37A4DF2A-C7A4-483F-AF36-4D3D384B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F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guomei 夏国美</dc:creator>
  <cp:keywords/>
  <dc:description/>
  <cp:lastModifiedBy>xiaguomei 夏国美</cp:lastModifiedBy>
  <cp:revision>4</cp:revision>
  <dcterms:created xsi:type="dcterms:W3CDTF">2021-11-04T09:14:00Z</dcterms:created>
  <dcterms:modified xsi:type="dcterms:W3CDTF">2022-10-15T03:16:00Z</dcterms:modified>
</cp:coreProperties>
</file>